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4B0E7" w14:textId="77777777" w:rsidR="00BE6C7F" w:rsidRPr="00BE6C7F" w:rsidRDefault="00BE6C7F" w:rsidP="00BE6C7F">
      <w:pPr>
        <w:spacing w:line="256" w:lineRule="auto"/>
        <w:jc w:val="center"/>
        <w:rPr>
          <w:rFonts w:ascii="Gill Sans MT" w:eastAsia="Calibri" w:hAnsi="Gill Sans MT" w:cs="Arial"/>
          <w:b/>
          <w:bCs/>
          <w:sz w:val="28"/>
          <w:szCs w:val="28"/>
          <w:lang w:eastAsia="fr-FR"/>
        </w:rPr>
      </w:pPr>
      <w:bookmarkStart w:id="0" w:name="_Hlk196386883"/>
      <w:r w:rsidRPr="00BE6C7F">
        <w:rPr>
          <w:rFonts w:ascii="Gill Sans MT" w:eastAsia="Calibri" w:hAnsi="Gill Sans MT" w:cs="Arial"/>
          <w:b/>
          <w:bCs/>
          <w:sz w:val="28"/>
          <w:szCs w:val="28"/>
          <w:lang w:eastAsia="fr-FR"/>
        </w:rPr>
        <w:t>Mpox clinical features and varicella-zoster virus coinfection in the Democratic Republic of Congo: a systematic review and meta-analysis (1970–2024)</w:t>
      </w:r>
    </w:p>
    <w:p w14:paraId="178370D3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:vertAlign w:val="superscript"/>
          <w14:ligatures w14:val="none"/>
        </w:rPr>
      </w:pPr>
      <w:r w:rsidRPr="00BE6C7F">
        <w:rPr>
          <w:rFonts w:ascii="Garamond" w:eastAsia="Liberation Sans" w:hAnsi="Garamond"/>
          <w:spacing w:val="-4"/>
          <w:kern w:val="0"/>
          <w14:ligatures w14:val="none"/>
        </w:rPr>
        <w:t>Fabrice</w:t>
      </w:r>
      <w:r w:rsidRPr="00BE6C7F">
        <w:rPr>
          <w:rFonts w:ascii="Garamond" w:eastAsia="Liberation Sans" w:hAnsi="Garamond"/>
          <w:spacing w:val="-6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spacing w:val="-4"/>
          <w:kern w:val="0"/>
          <w14:ligatures w14:val="none"/>
        </w:rPr>
        <w:t>Zobel</w:t>
      </w:r>
      <w:r w:rsidRPr="00BE6C7F">
        <w:rPr>
          <w:rFonts w:ascii="Garamond" w:eastAsia="Liberation Sans" w:hAnsi="Garamond"/>
          <w:spacing w:val="-7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spacing w:val="-4"/>
          <w:kern w:val="0"/>
          <w14:ligatures w14:val="none"/>
        </w:rPr>
        <w:t>Lekeumo</w:t>
      </w:r>
      <w:r w:rsidRPr="00BE6C7F">
        <w:rPr>
          <w:rFonts w:ascii="Garamond" w:eastAsia="Liberation Sans" w:hAnsi="Garamond"/>
          <w:spacing w:val="-6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spacing w:val="-4"/>
          <w:kern w:val="0"/>
          <w14:ligatures w14:val="none"/>
        </w:rPr>
        <w:t>Cheuyem</w:t>
      </w:r>
      <w:r w:rsidRPr="00BE6C7F">
        <w:rPr>
          <w:rFonts w:ascii="Garamond" w:eastAsia="Liberation Sans" w:hAnsi="Garamond"/>
          <w:spacing w:val="-4"/>
          <w:kern w:val="0"/>
          <w:vertAlign w:val="superscript"/>
          <w14:ligatures w14:val="none"/>
        </w:rPr>
        <w:t>1,2</w:t>
      </w:r>
      <w:r w:rsidRPr="00BE6C7F">
        <w:rPr>
          <w:rFonts w:ascii="Garamond" w:eastAsia="Liberation Sans" w:hAnsi="Garamond"/>
          <w:spacing w:val="-4"/>
          <w:kern w:val="0"/>
          <w14:ligatures w14:val="none"/>
        </w:rPr>
        <w:t>*,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 xml:space="preserve"> Constantine Tanywe Asahngwa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William Ndjidda Bakari, Chabeja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3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Achangwa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4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Jessy Goupeyou-Youmsi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Brian Ngongheh Ajong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5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Claude Axel Minkandi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6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Mohamadou Adama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Jonathan Hangi Ndungo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7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Jude Tazefack Tsafack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9,10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Solange Dabou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Badou Guianga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</w:t>
      </w:r>
      <w:r w:rsidRPr="00BE6C7F">
        <w:rPr>
          <w:rFonts w:ascii="Garamond" w:eastAsia="Liberation Sans" w:hAnsi="Garamond"/>
          <w:spacing w:val="-5"/>
          <w:kern w:val="0"/>
          <w14:ligatures w14:val="none"/>
        </w:rPr>
        <w:t>, Saralees Nadarajah</w:t>
      </w:r>
      <w:r w:rsidRPr="00BE6C7F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2</w:t>
      </w:r>
    </w:p>
    <w:p w14:paraId="288C1F80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14:ligatures w14:val="none"/>
        </w:rPr>
      </w:pPr>
    </w:p>
    <w:p w14:paraId="22A14AF7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 xml:space="preserve">1 </w:t>
      </w:r>
      <w:r w:rsidRPr="00BE6C7F">
        <w:rPr>
          <w:rFonts w:ascii="Garamond" w:eastAsia="Liberation Sans" w:hAnsi="Garamond"/>
          <w:spacing w:val="-24"/>
          <w:kern w:val="0"/>
          <w14:ligatures w14:val="none"/>
        </w:rPr>
        <w:t>Department</w:t>
      </w:r>
      <w:r w:rsidRPr="00BE6C7F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of</w:t>
      </w:r>
      <w:r w:rsidRPr="00BE6C7F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Public</w:t>
      </w:r>
      <w:r w:rsidRPr="00BE6C7F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Health,</w:t>
      </w:r>
      <w:r w:rsidRPr="00BE6C7F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Faculty</w:t>
      </w:r>
      <w:r w:rsidRPr="00BE6C7F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of</w:t>
      </w:r>
      <w:r w:rsidRPr="00BE6C7F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Medicine</w:t>
      </w:r>
      <w:r w:rsidRPr="00BE6C7F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and</w:t>
      </w:r>
      <w:r w:rsidRPr="00BE6C7F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Biomedical</w:t>
      </w:r>
      <w:r w:rsidRPr="00BE6C7F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Sciences,</w:t>
      </w:r>
      <w:r w:rsidRPr="00BE6C7F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The</w:t>
      </w:r>
      <w:r w:rsidRPr="00BE6C7F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BE6C7F">
        <w:rPr>
          <w:rFonts w:ascii="Garamond" w:eastAsia="Liberation Sans" w:hAnsi="Garamond"/>
          <w:kern w:val="0"/>
          <w14:ligatures w14:val="none"/>
        </w:rPr>
        <w:t>University of Yaoundé 1, Yaoundé, Cameroon</w:t>
      </w:r>
    </w:p>
    <w:p w14:paraId="20C5BAED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>2</w:t>
      </w:r>
      <w:r w:rsidRPr="00BE6C7F">
        <w:rPr>
          <w:rFonts w:ascii="Garamond" w:eastAsia="Liberation Sans" w:hAnsi="Garamond"/>
          <w:kern w:val="0"/>
          <w14:ligatures w14:val="none"/>
        </w:rPr>
        <w:t xml:space="preserve"> Division of Health Policy and Research, Nkafu Policy Institute, Denis and Lenora Foretia Foundation, Yaoundé, Cameroon</w:t>
      </w:r>
    </w:p>
    <w:p w14:paraId="5CA0DDBA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>3</w:t>
      </w:r>
      <w:r w:rsidRPr="00BE6C7F">
        <w:rPr>
          <w:rFonts w:ascii="Garamond" w:eastAsia="Liberation Sans" w:hAnsi="Garamond"/>
          <w:kern w:val="0"/>
          <w14:ligatures w14:val="none"/>
        </w:rPr>
        <w:t xml:space="preserve"> Periodontology Department, Faculty of Medicine, Pharmacy and Odontology, University Cheikh Anta Diop of Dakar, Dakar, Senegal</w:t>
      </w:r>
    </w:p>
    <w:p w14:paraId="22671B4A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>4</w:t>
      </w:r>
      <w:r w:rsidRPr="00BE6C7F">
        <w:rPr>
          <w:rFonts w:ascii="Garamond" w:eastAsia="Liberation Sans" w:hAnsi="Garamond"/>
          <w:kern w:val="0"/>
          <w14:ligatures w14:val="none"/>
        </w:rPr>
        <w:t xml:space="preserve"> Department of Public Health, Faculty of Medical Sciences, University of West Indies, Cave Hill, Barbados</w:t>
      </w:r>
    </w:p>
    <w:p w14:paraId="688E9CE1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>5</w:t>
      </w:r>
      <w:r w:rsidRPr="00BE6C7F">
        <w:rPr>
          <w:rFonts w:ascii="Garamond" w:eastAsia="Liberation Sans" w:hAnsi="Garamond"/>
          <w:kern w:val="0"/>
          <w14:ligatures w14:val="none"/>
        </w:rPr>
        <w:t xml:space="preserve"> Health Emergencies Programme, World Health Organization (WHO), Kinshasa, Democratic Republic of Congo</w:t>
      </w:r>
    </w:p>
    <w:p w14:paraId="42254A04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>6</w:t>
      </w:r>
      <w:r w:rsidRPr="00BE6C7F">
        <w:rPr>
          <w:rFonts w:ascii="Garamond" w:eastAsia="Liberation Sans" w:hAnsi="Garamond"/>
          <w:kern w:val="0"/>
          <w14:ligatures w14:val="none"/>
        </w:rPr>
        <w:t xml:space="preserve"> National Multisectoral Programme to Fight against Maternal and Child Mortality, Ministry of Public Health, Yaoundé, Cameroon</w:t>
      </w:r>
    </w:p>
    <w:p w14:paraId="2B9552F9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 xml:space="preserve">7 </w:t>
      </w:r>
      <w:r w:rsidRPr="00BE6C7F">
        <w:rPr>
          <w:rFonts w:ascii="Garamond" w:eastAsia="Liberation Sans" w:hAnsi="Garamond"/>
          <w:kern w:val="0"/>
          <w14:ligatures w14:val="none"/>
        </w:rPr>
        <w:t>Higher Institute of Medical Techniques, Bunia, Democratic Republic of Congo</w:t>
      </w:r>
    </w:p>
    <w:p w14:paraId="1A9CD3EE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>8</w:t>
      </w:r>
      <w:r w:rsidRPr="00BE6C7F">
        <w:rPr>
          <w:rFonts w:ascii="Garamond" w:eastAsia="Liberation Sans" w:hAnsi="Garamond"/>
          <w:kern w:val="0"/>
          <w14:ligatures w14:val="none"/>
        </w:rPr>
        <w:t xml:space="preserve"> Department of Family Health, Ministry of Public Health, Yaoundé, Cameroon</w:t>
      </w:r>
    </w:p>
    <w:p w14:paraId="0D7B1127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Calibri" w:hAnsi="Garamond" w:cs="Arial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>9</w:t>
      </w:r>
      <w:r w:rsidRPr="00BE6C7F">
        <w:rPr>
          <w:rFonts w:ascii="Garamond" w:eastAsia="Calibri" w:hAnsi="Garamond" w:cs="Arial"/>
        </w:rPr>
        <w:t xml:space="preserve"> Social Epidemiology Lab, Wuppertal, Germany </w:t>
      </w:r>
    </w:p>
    <w:p w14:paraId="454DC7C7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vertAlign w:val="superscript"/>
          <w14:ligatures w14:val="none"/>
        </w:rPr>
      </w:pPr>
      <w:r w:rsidRPr="00BE6C7F">
        <w:rPr>
          <w:rFonts w:ascii="Garamond" w:eastAsia="Calibri" w:hAnsi="Garamond" w:cs="Arial"/>
          <w:vertAlign w:val="superscript"/>
        </w:rPr>
        <w:t>10</w:t>
      </w:r>
      <w:r w:rsidRPr="00BE6C7F">
        <w:rPr>
          <w:rFonts w:ascii="Garamond" w:eastAsia="Calibri" w:hAnsi="Garamond" w:cs="Arial"/>
        </w:rPr>
        <w:t xml:space="preserve"> Department of Global Health and Bioethics, Euclid University, Bangui, Central African Republic</w:t>
      </w:r>
    </w:p>
    <w:p w14:paraId="53F6097D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BE6C7F">
        <w:rPr>
          <w:rFonts w:ascii="Garamond" w:eastAsia="Liberation Sans" w:hAnsi="Garamond"/>
          <w:kern w:val="0"/>
          <w:vertAlign w:val="superscript"/>
          <w14:ligatures w14:val="none"/>
        </w:rPr>
        <w:t>11</w:t>
      </w:r>
      <w:r w:rsidRPr="00BE6C7F">
        <w:rPr>
          <w:rFonts w:ascii="Garamond" w:eastAsia="Liberation Sans" w:hAnsi="Garamond"/>
          <w:kern w:val="0"/>
          <w14:ligatures w14:val="none"/>
        </w:rPr>
        <w:t xml:space="preserve"> Department of Mathematics, University of Manchester, Manchester, UK</w:t>
      </w:r>
    </w:p>
    <w:p w14:paraId="20D6E557" w14:textId="77777777" w:rsidR="00BE6C7F" w:rsidRPr="00BE6C7F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</w:p>
    <w:p w14:paraId="16F57C07" w14:textId="7887A43E" w:rsidR="00E54F95" w:rsidRDefault="00BE6C7F" w:rsidP="00BE6C7F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</w:pPr>
      <w:r w:rsidRPr="00BE6C7F">
        <w:rPr>
          <w:rFonts w:ascii="Garamond" w:eastAsia="Liberation Sans" w:hAnsi="Garamond"/>
          <w:b/>
          <w:bCs/>
          <w:kern w:val="0"/>
          <w14:ligatures w14:val="none"/>
        </w:rPr>
        <w:t>*Corresponding author’s address</w:t>
      </w:r>
      <w:r w:rsidRPr="00BE6C7F">
        <w:rPr>
          <w:rFonts w:ascii="Garamond" w:eastAsia="Liberation Sans" w:hAnsi="Garamond"/>
          <w:kern w:val="0"/>
          <w14:ligatures w14:val="none"/>
        </w:rPr>
        <w:t xml:space="preserve">: Fabrice Zobel Lekeumo Cheuyem, Department of Public Health, Faculty of Medicine &amp; Biomedical Sciences, The University of Yaounde 1, Yaoundé, Cameroon. Tel: +237 696 57 28 07; E-mail: </w:t>
      </w:r>
      <w:hyperlink r:id="rId5" w:history="1">
        <w:r w:rsidRPr="00BE6C7F">
          <w:rPr>
            <w:rFonts w:ascii="Garamond" w:eastAsia="Liberation Sans" w:hAnsi="Garamond" w:cs="Arial"/>
            <w:color w:val="0000FF"/>
            <w:kern w:val="0"/>
            <w:u w:val="single"/>
            <w14:ligatures w14:val="none"/>
          </w:rPr>
          <w:t>zobelcheuyem@gmail.com</w:t>
        </w:r>
      </w:hyperlink>
      <w:r w:rsidRPr="00BE6C7F">
        <w:rPr>
          <w:rFonts w:ascii="Garamond" w:eastAsia="Liberation Sans" w:hAnsi="Garamond"/>
          <w:kern w:val="0"/>
          <w14:ligatures w14:val="none"/>
        </w:rPr>
        <w:t>; ORCID:</w:t>
      </w:r>
      <w:r w:rsidRPr="00BE6C7F">
        <w:rPr>
          <w:rFonts w:ascii="Noto Sans" w:eastAsia="Times New Roman" w:hAnsi="Noto Sans" w:cs="Noto Sans"/>
          <w:b/>
          <w:bCs/>
          <w:color w:val="FFFFFF"/>
          <w:kern w:val="0"/>
          <w:sz w:val="27"/>
          <w:szCs w:val="27"/>
          <w:lang w:eastAsia="fr-FR"/>
          <w14:ligatures w14:val="none"/>
        </w:rPr>
        <w:t xml:space="preserve"> </w:t>
      </w:r>
      <w:r w:rsidRPr="00BE6C7F">
        <w:rPr>
          <w:rFonts w:ascii="Garamond" w:eastAsia="Liberation Sans" w:hAnsi="Garamond" w:cs="Arial"/>
          <w:kern w:val="0"/>
          <w14:ligatures w14:val="none"/>
        </w:rPr>
        <w:t>0000-0003-4047-8829.</w:t>
      </w:r>
      <w:bookmarkEnd w:id="0"/>
    </w:p>
    <w:p w14:paraId="4BCF41DB" w14:textId="19FD5F4B" w:rsidR="001D60AD" w:rsidRDefault="004517A1" w:rsidP="004517A1">
      <w:pPr>
        <w:pStyle w:val="Titre1"/>
      </w:pPr>
      <w:r w:rsidRPr="004517A1">
        <w:lastRenderedPageBreak/>
        <w:t xml:space="preserve">Subgroup </w:t>
      </w:r>
      <w:r>
        <w:t>a</w:t>
      </w:r>
      <w:r w:rsidRPr="004517A1">
        <w:t>nalysis</w:t>
      </w:r>
      <w:r w:rsidR="00646AEC">
        <w:t xml:space="preserve"> varicella-zoster virus and M</w:t>
      </w:r>
      <w:r w:rsidR="006824EB">
        <w:t>pox coinfection</w:t>
      </w:r>
    </w:p>
    <w:p w14:paraId="501D12AE" w14:textId="17077080" w:rsidR="00A31F45" w:rsidRPr="004465A6" w:rsidRDefault="00A31F45" w:rsidP="00A31F45">
      <w:pPr>
        <w:rPr>
          <w:u w:val="single"/>
        </w:rPr>
      </w:pPr>
      <w:r w:rsidRPr="004465A6">
        <w:rPr>
          <w:u w:val="single"/>
        </w:rPr>
        <w:t>Year of study</w:t>
      </w:r>
    </w:p>
    <w:p w14:paraId="1EB56E84" w14:textId="3ACA34EE" w:rsidR="004517A1" w:rsidRPr="005A30EE" w:rsidRDefault="008C2F12" w:rsidP="007746AE"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A498BE" wp14:editId="7AEDCA8F">
                <wp:simplePos x="0" y="0"/>
                <wp:positionH relativeFrom="column">
                  <wp:posOffset>3956685</wp:posOffset>
                </wp:positionH>
                <wp:positionV relativeFrom="paragraph">
                  <wp:posOffset>176419</wp:posOffset>
                </wp:positionV>
                <wp:extent cx="1050925" cy="265430"/>
                <wp:effectExtent l="0" t="0" r="0" b="1270"/>
                <wp:wrapNone/>
                <wp:docPr id="1832037346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136C65" w14:textId="77777777" w:rsidR="005C3228" w:rsidRPr="00CB3CAF" w:rsidRDefault="005C3228" w:rsidP="005C322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56324B30" w14:textId="77777777" w:rsidR="005C3228" w:rsidRPr="00CB3CAF" w:rsidRDefault="005C3228" w:rsidP="005C3228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A498BE" id="_x0000_t202" coordsize="21600,21600" o:spt="202" path="m,l,21600r21600,l21600,xe">
                <v:stroke joinstyle="miter"/>
                <v:path gradientshapeok="t" o:connecttype="rect"/>
              </v:shapetype>
              <v:shape id="Zone de texte 27" o:spid="_x0000_s1026" type="#_x0000_t202" style="position:absolute;margin-left:311.55pt;margin-top:13.9pt;width:82.75pt;height:20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" fillcolor="window" stroked="f" strokeweight=".5pt">
                <v:textbox>
                  <w:txbxContent>
                    <w:p w14:paraId="7A136C65" w14:textId="77777777" w:rsidR="005C3228" w:rsidRPr="00CB3CAF" w:rsidRDefault="005C3228" w:rsidP="005C322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56324B30" w14:textId="77777777" w:rsidR="005C3228" w:rsidRPr="00CB3CAF" w:rsidRDefault="005C3228" w:rsidP="005C3228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374B9"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2A2F32" wp14:editId="70635E6C">
                <wp:simplePos x="0" y="0"/>
                <wp:positionH relativeFrom="column">
                  <wp:posOffset>2367915</wp:posOffset>
                </wp:positionH>
                <wp:positionV relativeFrom="paragraph">
                  <wp:posOffset>160963</wp:posOffset>
                </wp:positionV>
                <wp:extent cx="1638677" cy="408305"/>
                <wp:effectExtent l="0" t="0" r="0" b="0"/>
                <wp:wrapNone/>
                <wp:docPr id="1567832618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677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870EF1" w14:textId="5A77EC6D" w:rsidR="005C3228" w:rsidRPr="00CB3CAF" w:rsidRDefault="00F374B9" w:rsidP="005C3228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infec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portion </w:t>
                            </w:r>
                            <w:r w:rsidR="005C3228"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A2F32" id="Zone de texte 26" o:spid="_x0000_s1027" type="#_x0000_t202" style="position:absolute;margin-left:186.45pt;margin-top:12.65pt;width:129.05pt;height:32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" fillcolor="window" stroked="f" strokeweight=".5pt">
                <v:textbox>
                  <w:txbxContent>
                    <w:p w14:paraId="03870EF1" w14:textId="5A77EC6D" w:rsidR="005C3228" w:rsidRPr="00CB3CAF" w:rsidRDefault="00F374B9" w:rsidP="005C3228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oinfec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proportion </w:t>
                      </w:r>
                      <w:r w:rsidR="005C3228"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7746AE" w:rsidRPr="007746AE">
        <w:t xml:space="preserve"> </w:t>
      </w:r>
      <w:r w:rsidR="007746AE">
        <w:rPr>
          <w:noProof/>
        </w:rPr>
        <w:drawing>
          <wp:inline distT="0" distB="0" distL="0" distR="0" wp14:anchorId="3CECF405" wp14:editId="22769EBC">
            <wp:extent cx="5972810" cy="2868709"/>
            <wp:effectExtent l="0" t="0" r="0" b="8255"/>
            <wp:docPr id="1843877929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41"/>
                    <a:stretch/>
                  </pic:blipFill>
                  <pic:spPr bwMode="auto">
                    <a:xfrm>
                      <a:off x="0" y="0"/>
                      <a:ext cx="5972810" cy="2868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66807" w14:textId="682D48C5" w:rsidR="001D60AD" w:rsidRPr="004E0BBD" w:rsidRDefault="00954217" w:rsidP="00A33366">
      <w:pPr>
        <w:ind w:left="567" w:hanging="567"/>
        <w:jc w:val="both"/>
        <w:rPr>
          <w:b/>
          <w:bCs/>
          <w:i/>
          <w:iCs/>
          <w:sz w:val="16"/>
          <w:szCs w:val="16"/>
        </w:rPr>
      </w:pPr>
      <w:r w:rsidRPr="00954217">
        <w:rPr>
          <w:b/>
          <w:bCs/>
        </w:rPr>
        <w:t>Supplementary</w:t>
      </w:r>
      <w:r w:rsidRPr="00403A3D">
        <w:rPr>
          <w:b/>
          <w:bCs/>
        </w:rPr>
        <w:t xml:space="preserve"> </w:t>
      </w:r>
      <w:r w:rsidR="005423B9" w:rsidRPr="00403A3D">
        <w:rPr>
          <w:b/>
          <w:bCs/>
        </w:rPr>
        <w:t xml:space="preserve">Fig. </w:t>
      </w:r>
      <w:r w:rsidR="005423B9" w:rsidRPr="00403A3D">
        <w:rPr>
          <w:b/>
          <w:bCs/>
        </w:rPr>
        <w:fldChar w:fldCharType="begin"/>
      </w:r>
      <w:r w:rsidR="005423B9" w:rsidRPr="00403A3D">
        <w:rPr>
          <w:b/>
          <w:bCs/>
        </w:rPr>
        <w:instrText xml:space="preserve"> SEQ Fig. \* ARABIC </w:instrText>
      </w:r>
      <w:r w:rsidR="005423B9" w:rsidRPr="00403A3D">
        <w:rPr>
          <w:b/>
          <w:bCs/>
        </w:rPr>
        <w:fldChar w:fldCharType="separate"/>
      </w:r>
      <w:r w:rsidR="002651E6">
        <w:rPr>
          <w:b/>
          <w:bCs/>
          <w:noProof/>
        </w:rPr>
        <w:t>1</w:t>
      </w:r>
      <w:r w:rsidR="005423B9" w:rsidRPr="00403A3D">
        <w:rPr>
          <w:b/>
          <w:bCs/>
        </w:rPr>
        <w:fldChar w:fldCharType="end"/>
      </w:r>
      <w:r w:rsidR="005423B9">
        <w:t xml:space="preserve"> </w:t>
      </w:r>
      <w:bookmarkStart w:id="1" w:name="_Hlk195101928"/>
      <w:r w:rsidR="005423B9" w:rsidRPr="00403A3D">
        <w:t>Subgroup analysis of the proportion of varicella-zoster virus</w:t>
      </w:r>
      <w:r w:rsidR="00AC7671" w:rsidRPr="00403A3D">
        <w:t xml:space="preserve"> </w:t>
      </w:r>
      <w:r w:rsidR="00B16695">
        <w:t xml:space="preserve">and </w:t>
      </w:r>
      <w:r w:rsidR="00233101" w:rsidRPr="00403A3D">
        <w:t xml:space="preserve">Mpox </w:t>
      </w:r>
      <w:r w:rsidR="00B16695">
        <w:t>coinfection</w:t>
      </w:r>
      <w:r w:rsidR="00233101" w:rsidRPr="00403A3D">
        <w:t xml:space="preserve"> in DRC, 1970-2024</w:t>
      </w:r>
      <w:r w:rsidR="0058327E">
        <w:rPr>
          <w:b/>
          <w:bCs/>
        </w:rPr>
        <w:t xml:space="preserve"> </w:t>
      </w:r>
      <w:bookmarkStart w:id="2" w:name="_Hlk196003237"/>
      <w:r w:rsidR="0058327E" w:rsidRPr="004E0BBD">
        <w:rPr>
          <w:i/>
          <w:iCs/>
          <w:sz w:val="16"/>
          <w:szCs w:val="16"/>
        </w:rPr>
        <w:t>(</w:t>
      </w:r>
      <w:r w:rsidR="004E0BBD" w:rsidRPr="004E0BBD">
        <w:rPr>
          <w:i/>
          <w:iCs/>
          <w:color w:val="000000" w:themeColor="text1"/>
          <w:sz w:val="16"/>
          <w:szCs w:val="16"/>
        </w:rPr>
        <w:t xml:space="preserve">based on policy or healthcare system changes: </w:t>
      </w:r>
      <w:r w:rsidR="00A31F45" w:rsidRPr="004E0BBD">
        <w:rPr>
          <w:i/>
          <w:iCs/>
          <w:sz w:val="16"/>
          <w:szCs w:val="16"/>
        </w:rPr>
        <w:t>1970–1990: Limited healthcare infrastructure in endemic regions;</w:t>
      </w:r>
      <w:r w:rsidR="000D2CD0">
        <w:rPr>
          <w:i/>
          <w:iCs/>
          <w:sz w:val="16"/>
          <w:szCs w:val="16"/>
        </w:rPr>
        <w:t xml:space="preserve"> </w:t>
      </w:r>
      <w:r w:rsidR="00A31F45" w:rsidRPr="004E0BBD">
        <w:rPr>
          <w:i/>
          <w:iCs/>
          <w:sz w:val="16"/>
          <w:szCs w:val="16"/>
        </w:rPr>
        <w:t>1991-2010: Improvements in healthcare access and disease surveillance; 2011-2024: Strengthened global health initiatives and response systems</w:t>
      </w:r>
      <w:r w:rsidR="00BD6473" w:rsidRPr="004E0BBD">
        <w:rPr>
          <w:i/>
          <w:iCs/>
          <w:sz w:val="16"/>
          <w:szCs w:val="16"/>
        </w:rPr>
        <w:t>)</w:t>
      </w:r>
      <w:bookmarkEnd w:id="1"/>
      <w:bookmarkEnd w:id="2"/>
    </w:p>
    <w:p w14:paraId="792D7D47" w14:textId="2F49413E" w:rsidR="001D60AD" w:rsidRPr="004465A6" w:rsidRDefault="001D60AD" w:rsidP="004465A6">
      <w:pPr>
        <w:rPr>
          <w:u w:val="single"/>
        </w:rPr>
      </w:pPr>
    </w:p>
    <w:p w14:paraId="1E353040" w14:textId="4F50ECE3" w:rsidR="000F6BD2" w:rsidRPr="004465A6" w:rsidRDefault="000F6BD2" w:rsidP="000F6BD2">
      <w:pPr>
        <w:rPr>
          <w:u w:val="single"/>
        </w:rPr>
      </w:pPr>
      <w:r w:rsidRPr="004465A6">
        <w:rPr>
          <w:u w:val="single"/>
        </w:rPr>
        <w:t>Study location</w:t>
      </w:r>
    </w:p>
    <w:p w14:paraId="321BC276" w14:textId="1598EB54" w:rsidR="00F04988" w:rsidRDefault="00F04988">
      <w:pPr>
        <w:rPr>
          <w:noProof/>
        </w:rPr>
      </w:pPr>
    </w:p>
    <w:p w14:paraId="6D90BE83" w14:textId="77777777" w:rsidR="004465A6" w:rsidRPr="004465A6" w:rsidRDefault="004465A6" w:rsidP="004465A6">
      <w:pPr>
        <w:jc w:val="center"/>
      </w:pPr>
    </w:p>
    <w:p w14:paraId="68E9203A" w14:textId="0CBBED2A" w:rsidR="00BD6473" w:rsidRDefault="00F374B9">
      <w:r w:rsidRPr="00CB3CAF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0861E2E" wp14:editId="084B867A">
                <wp:simplePos x="0" y="0"/>
                <wp:positionH relativeFrom="column">
                  <wp:posOffset>2322805</wp:posOffset>
                </wp:positionH>
                <wp:positionV relativeFrom="paragraph">
                  <wp:posOffset>-36214</wp:posOffset>
                </wp:positionV>
                <wp:extent cx="1638677" cy="408305"/>
                <wp:effectExtent l="0" t="0" r="0" b="0"/>
                <wp:wrapNone/>
                <wp:docPr id="694168680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677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3FCD83" w14:textId="77777777" w:rsidR="00F374B9" w:rsidRPr="00CB3CAF" w:rsidRDefault="00F374B9" w:rsidP="00F374B9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infec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portion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61E2E" id="_x0000_s1028" type="#_x0000_t202" style="position:absolute;margin-left:182.9pt;margin-top:-2.85pt;width:129.05pt;height:32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" fillcolor="window" stroked="f" strokeweight=".5pt">
                <v:textbox>
                  <w:txbxContent>
                    <w:p w14:paraId="4A3FCD83" w14:textId="77777777" w:rsidR="00F374B9" w:rsidRPr="00CB3CAF" w:rsidRDefault="00F374B9" w:rsidP="00F374B9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oinfec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proportion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F04988"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9C772E" wp14:editId="3C41FAD0">
                <wp:simplePos x="0" y="0"/>
                <wp:positionH relativeFrom="column">
                  <wp:posOffset>3924281</wp:posOffset>
                </wp:positionH>
                <wp:positionV relativeFrom="paragraph">
                  <wp:posOffset>-40169</wp:posOffset>
                </wp:positionV>
                <wp:extent cx="1051133" cy="265590"/>
                <wp:effectExtent l="0" t="0" r="0" b="1270"/>
                <wp:wrapNone/>
                <wp:docPr id="592957359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1DE56D" w14:textId="77777777" w:rsidR="00B76263" w:rsidRPr="00CB3CAF" w:rsidRDefault="00B76263" w:rsidP="00B76263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34F753DA" w14:textId="77777777" w:rsidR="00B76263" w:rsidRPr="00CB3CAF" w:rsidRDefault="00B76263" w:rsidP="00B76263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C772E" id="_x0000_s1029" type="#_x0000_t202" style="position:absolute;margin-left:309pt;margin-top:-3.15pt;width:82.75pt;height:20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YQiOwIAAGw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" fillcolor="window" stroked="f" strokeweight=".5pt">
                <v:textbox>
                  <w:txbxContent>
                    <w:p w14:paraId="2B1DE56D" w14:textId="77777777" w:rsidR="00B76263" w:rsidRPr="00CB3CAF" w:rsidRDefault="00B76263" w:rsidP="00B76263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34F753DA" w14:textId="77777777" w:rsidR="00B76263" w:rsidRPr="00CB3CAF" w:rsidRDefault="00B76263" w:rsidP="00B76263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04988">
        <w:rPr>
          <w:noProof/>
        </w:rPr>
        <w:drawing>
          <wp:inline distT="0" distB="0" distL="0" distR="0" wp14:anchorId="5BE58AA2" wp14:editId="2B29C96F">
            <wp:extent cx="5972810" cy="3111116"/>
            <wp:effectExtent l="0" t="0" r="8890" b="0"/>
            <wp:docPr id="1362750037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15"/>
                    <a:stretch/>
                  </pic:blipFill>
                  <pic:spPr bwMode="auto">
                    <a:xfrm>
                      <a:off x="0" y="0"/>
                      <a:ext cx="5972810" cy="3111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04988" w:rsidRPr="00CB3CAF">
        <w:rPr>
          <w:rFonts w:eastAsia="Calibri"/>
          <w:noProof/>
        </w:rPr>
        <w:t xml:space="preserve"> </w:t>
      </w:r>
    </w:p>
    <w:p w14:paraId="251E1C10" w14:textId="61CE4986" w:rsidR="00BD6473" w:rsidRPr="00292719" w:rsidRDefault="00954217" w:rsidP="004A51A3">
      <w:pPr>
        <w:pStyle w:val="Lgende"/>
        <w:ind w:left="567" w:hanging="567"/>
        <w:rPr>
          <w:b w:val="0"/>
          <w:bCs w:val="0"/>
        </w:rPr>
      </w:pPr>
      <w:r w:rsidRPr="00954217">
        <w:t>Supplementary</w:t>
      </w:r>
      <w:r w:rsidRPr="00403A3D">
        <w:rPr>
          <w:b w:val="0"/>
          <w:bCs w:val="0"/>
        </w:rPr>
        <w:t xml:space="preserve"> </w:t>
      </w:r>
      <w:r w:rsidR="00403A3D">
        <w:t xml:space="preserve">Fig. </w:t>
      </w:r>
      <w:fldSimple w:instr=" SEQ Fig. \* ARABIC ">
        <w:r w:rsidR="002651E6">
          <w:rPr>
            <w:noProof/>
          </w:rPr>
          <w:t>2</w:t>
        </w:r>
      </w:fldSimple>
      <w:r w:rsidR="00403A3D">
        <w:t xml:space="preserve"> </w:t>
      </w:r>
      <w:r w:rsidR="004A51A3" w:rsidRPr="004A51A3">
        <w:rPr>
          <w:b w:val="0"/>
          <w:bCs w:val="0"/>
        </w:rPr>
        <w:t xml:space="preserve">Subgroup analysis of the proportion of varicella-zoster virus and Mpox coinfection in DRC, 1970-2024 </w:t>
      </w:r>
      <w:r w:rsidR="000D5D25" w:rsidRPr="00BC4457">
        <w:rPr>
          <w:b w:val="0"/>
          <w:bCs w:val="0"/>
          <w:i/>
          <w:iCs/>
          <w:sz w:val="16"/>
          <w:szCs w:val="16"/>
        </w:rPr>
        <w:t>(based on geographical location</w:t>
      </w:r>
      <w:r w:rsidR="0011473A">
        <w:rPr>
          <w:b w:val="0"/>
          <w:bCs w:val="0"/>
          <w:i/>
          <w:iCs/>
          <w:sz w:val="16"/>
          <w:szCs w:val="16"/>
        </w:rPr>
        <w:t xml:space="preserve">: </w:t>
      </w:r>
      <w:r w:rsidR="000D5D25" w:rsidRPr="00BC4457">
        <w:rPr>
          <w:b w:val="0"/>
          <w:bCs w:val="0"/>
          <w:i/>
          <w:iCs/>
          <w:sz w:val="16"/>
          <w:szCs w:val="16"/>
        </w:rPr>
        <w:t xml:space="preserve"> </w:t>
      </w:r>
      <w:r w:rsidR="004A51A3">
        <w:rPr>
          <w:b w:val="0"/>
          <w:bCs w:val="0"/>
          <w:i/>
          <w:iCs/>
          <w:sz w:val="16"/>
          <w:szCs w:val="16"/>
        </w:rPr>
        <w:t>Equateur</w:t>
      </w:r>
      <w:r w:rsidR="0011473A">
        <w:rPr>
          <w:b w:val="0"/>
          <w:bCs w:val="0"/>
          <w:i/>
          <w:iCs/>
          <w:sz w:val="16"/>
          <w:szCs w:val="16"/>
        </w:rPr>
        <w:t>=</w:t>
      </w:r>
      <w:r w:rsidR="000D5D25" w:rsidRPr="00BC4457">
        <w:rPr>
          <w:b w:val="0"/>
          <w:bCs w:val="0"/>
          <w:i/>
          <w:iCs/>
          <w:sz w:val="16"/>
          <w:szCs w:val="16"/>
        </w:rPr>
        <w:t xml:space="preserve"> </w:t>
      </w:r>
      <w:r w:rsidR="004A51A3">
        <w:rPr>
          <w:b w:val="0"/>
          <w:bCs w:val="0"/>
          <w:i/>
          <w:iCs/>
          <w:sz w:val="16"/>
          <w:szCs w:val="16"/>
        </w:rPr>
        <w:t>Equateur,</w:t>
      </w:r>
      <w:r w:rsidR="00DE074D">
        <w:rPr>
          <w:b w:val="0"/>
          <w:bCs w:val="0"/>
          <w:i/>
          <w:iCs/>
          <w:sz w:val="16"/>
          <w:szCs w:val="16"/>
        </w:rPr>
        <w:t xml:space="preserve"> Tshuapa and Bas-Uélé, Kivu (North and South)</w:t>
      </w:r>
      <w:r w:rsidR="000D5D25" w:rsidRPr="00292719">
        <w:rPr>
          <w:b w:val="0"/>
          <w:bCs w:val="0"/>
          <w:i/>
          <w:iCs/>
          <w:sz w:val="16"/>
          <w:szCs w:val="16"/>
        </w:rPr>
        <w:t>)</w:t>
      </w:r>
    </w:p>
    <w:p w14:paraId="28C09363" w14:textId="77777777" w:rsidR="00E722A4" w:rsidRDefault="00E722A4"/>
    <w:p w14:paraId="6E832C6B" w14:textId="537F0482" w:rsidR="001D60AD" w:rsidRDefault="001D60AD"/>
    <w:p w14:paraId="6487E134" w14:textId="5EF414E5" w:rsidR="00E722A4" w:rsidRPr="004465A6" w:rsidRDefault="003E1434">
      <w:pPr>
        <w:rPr>
          <w:u w:val="single"/>
        </w:rPr>
      </w:pPr>
      <w:r w:rsidRPr="004465A6">
        <w:rPr>
          <w:u w:val="single"/>
        </w:rPr>
        <w:t>Type of participants</w:t>
      </w:r>
    </w:p>
    <w:p w14:paraId="28EEEB74" w14:textId="54D27D6A" w:rsidR="00D5628D" w:rsidRDefault="00075DB9">
      <w:pPr>
        <w:rPr>
          <w:noProof/>
        </w:rPr>
      </w:pP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E63C4F6" wp14:editId="45F6A083">
                <wp:simplePos x="0" y="0"/>
                <wp:positionH relativeFrom="column">
                  <wp:posOffset>2326741</wp:posOffset>
                </wp:positionH>
                <wp:positionV relativeFrom="paragraph">
                  <wp:posOffset>270969</wp:posOffset>
                </wp:positionV>
                <wp:extent cx="1638677" cy="408305"/>
                <wp:effectExtent l="0" t="0" r="0" b="0"/>
                <wp:wrapNone/>
                <wp:docPr id="674743038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677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F6E46C" w14:textId="77777777" w:rsidR="00075DB9" w:rsidRPr="00CB3CAF" w:rsidRDefault="00075DB9" w:rsidP="00075DB9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infec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portion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3C4F6" id="_x0000_s1030" type="#_x0000_t202" style="position:absolute;margin-left:183.2pt;margin-top:21.35pt;width:129.05pt;height:32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" fillcolor="window" stroked="f" strokeweight=".5pt">
                <v:textbox>
                  <w:txbxContent>
                    <w:p w14:paraId="3DF6E46C" w14:textId="77777777" w:rsidR="00075DB9" w:rsidRPr="00CB3CAF" w:rsidRDefault="00075DB9" w:rsidP="00075DB9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oinfec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proportion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D5628D"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88B2C6" wp14:editId="0F72B0D7">
                <wp:simplePos x="0" y="0"/>
                <wp:positionH relativeFrom="column">
                  <wp:posOffset>3925048</wp:posOffset>
                </wp:positionH>
                <wp:positionV relativeFrom="paragraph">
                  <wp:posOffset>275734</wp:posOffset>
                </wp:positionV>
                <wp:extent cx="1050925" cy="265430"/>
                <wp:effectExtent l="0" t="0" r="0" b="1270"/>
                <wp:wrapNone/>
                <wp:docPr id="1003688183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F09CE2" w14:textId="77777777" w:rsidR="003E1434" w:rsidRPr="00CB3CAF" w:rsidRDefault="003E1434" w:rsidP="003E1434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7FBF5C5F" w14:textId="77777777" w:rsidR="003E1434" w:rsidRPr="00CB3CAF" w:rsidRDefault="003E1434" w:rsidP="003E1434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8B2C6" id="_x0000_s1031" type="#_x0000_t202" style="position:absolute;margin-left:309.05pt;margin-top:21.7pt;width:82.75pt;height:20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" fillcolor="window" stroked="f" strokeweight=".5pt">
                <v:textbox>
                  <w:txbxContent>
                    <w:p w14:paraId="4EF09CE2" w14:textId="77777777" w:rsidR="003E1434" w:rsidRPr="00CB3CAF" w:rsidRDefault="003E1434" w:rsidP="003E1434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7FBF5C5F" w14:textId="77777777" w:rsidR="003E1434" w:rsidRPr="00CB3CAF" w:rsidRDefault="003E1434" w:rsidP="003E1434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8A3F68F" w14:textId="0585645F" w:rsidR="003E1434" w:rsidRDefault="00D5628D">
      <w:r>
        <w:rPr>
          <w:noProof/>
        </w:rPr>
        <w:drawing>
          <wp:inline distT="0" distB="0" distL="0" distR="0" wp14:anchorId="030D634A" wp14:editId="2B249014">
            <wp:extent cx="5972810" cy="3102063"/>
            <wp:effectExtent l="0" t="0" r="8890" b="3175"/>
            <wp:docPr id="40820620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4"/>
                    <a:stretch/>
                  </pic:blipFill>
                  <pic:spPr bwMode="auto">
                    <a:xfrm>
                      <a:off x="0" y="0"/>
                      <a:ext cx="5972810" cy="3102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F73C41" w14:textId="357DF831" w:rsidR="004250AF" w:rsidRDefault="00954217" w:rsidP="00A33366">
      <w:pPr>
        <w:pStyle w:val="Lgende"/>
        <w:ind w:left="567" w:hanging="567"/>
        <w:rPr>
          <w:b w:val="0"/>
          <w:bCs w:val="0"/>
          <w:i/>
          <w:iCs/>
          <w:sz w:val="16"/>
          <w:szCs w:val="16"/>
        </w:rPr>
      </w:pPr>
      <w:r w:rsidRPr="00954217">
        <w:lastRenderedPageBreak/>
        <w:t>Supplementary</w:t>
      </w:r>
      <w:r w:rsidRPr="00403A3D">
        <w:rPr>
          <w:b w:val="0"/>
          <w:bCs w:val="0"/>
        </w:rPr>
        <w:t xml:space="preserve"> </w:t>
      </w:r>
      <w:r w:rsidR="004250AF">
        <w:t xml:space="preserve">Fig. </w:t>
      </w:r>
      <w:fldSimple w:instr=" SEQ Fig. \* ARABIC ">
        <w:r w:rsidR="002651E6">
          <w:rPr>
            <w:noProof/>
          </w:rPr>
          <w:t>4</w:t>
        </w:r>
      </w:fldSimple>
      <w:r w:rsidR="004250AF">
        <w:t xml:space="preserve"> </w:t>
      </w:r>
      <w:r w:rsidR="003F7AED" w:rsidRPr="004A51A3">
        <w:rPr>
          <w:b w:val="0"/>
          <w:bCs w:val="0"/>
        </w:rPr>
        <w:t>Subgroup analysis of the proportion of varicella-zoster virus and Mpox coinfection in DRC, 1970-2024</w:t>
      </w:r>
      <w:r w:rsidR="003F7AED">
        <w:rPr>
          <w:b w:val="0"/>
          <w:bCs w:val="0"/>
        </w:rPr>
        <w:t xml:space="preserve"> </w:t>
      </w:r>
      <w:r w:rsidR="004250AF" w:rsidRPr="00BC4457">
        <w:rPr>
          <w:b w:val="0"/>
          <w:bCs w:val="0"/>
          <w:i/>
          <w:iCs/>
          <w:sz w:val="16"/>
          <w:szCs w:val="16"/>
        </w:rPr>
        <w:t xml:space="preserve">(based on </w:t>
      </w:r>
      <w:r w:rsidR="004250AF">
        <w:rPr>
          <w:b w:val="0"/>
          <w:bCs w:val="0"/>
          <w:i/>
          <w:iCs/>
          <w:sz w:val="16"/>
          <w:szCs w:val="16"/>
        </w:rPr>
        <w:t xml:space="preserve">the </w:t>
      </w:r>
      <w:r w:rsidR="00292719">
        <w:rPr>
          <w:b w:val="0"/>
          <w:bCs w:val="0"/>
          <w:i/>
          <w:iCs/>
          <w:sz w:val="16"/>
          <w:szCs w:val="16"/>
        </w:rPr>
        <w:t>type of study participants</w:t>
      </w:r>
      <w:r w:rsidR="00F76FFA">
        <w:rPr>
          <w:b w:val="0"/>
          <w:bCs w:val="0"/>
          <w:i/>
          <w:iCs/>
          <w:sz w:val="16"/>
          <w:szCs w:val="16"/>
        </w:rPr>
        <w:t>, HCW: Healthcare Worker</w:t>
      </w:r>
      <w:r w:rsidR="004250AF" w:rsidRPr="00EF683A">
        <w:rPr>
          <w:b w:val="0"/>
          <w:bCs w:val="0"/>
          <w:i/>
          <w:iCs/>
          <w:sz w:val="16"/>
          <w:szCs w:val="16"/>
        </w:rPr>
        <w:t>)</w:t>
      </w:r>
    </w:p>
    <w:p w14:paraId="5C83DAB9" w14:textId="77777777" w:rsidR="008B382F" w:rsidRPr="008B382F" w:rsidRDefault="008B382F" w:rsidP="008B382F"/>
    <w:p w14:paraId="65E1DAF7" w14:textId="6B48B027" w:rsidR="00F07321" w:rsidRPr="004465A6" w:rsidRDefault="00CC5D2A" w:rsidP="00F07321">
      <w:pPr>
        <w:rPr>
          <w:u w:val="single"/>
        </w:rPr>
      </w:pPr>
      <w:r w:rsidRPr="004465A6">
        <w:rPr>
          <w:u w:val="single"/>
        </w:rPr>
        <w:t>Disease burden</w:t>
      </w:r>
    </w:p>
    <w:p w14:paraId="23016FBC" w14:textId="5E9AB556" w:rsidR="00CC5D2A" w:rsidRDefault="00562974" w:rsidP="008B382F"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278741" wp14:editId="00B0E801">
                <wp:simplePos x="0" y="0"/>
                <wp:positionH relativeFrom="column">
                  <wp:posOffset>3965198</wp:posOffset>
                </wp:positionH>
                <wp:positionV relativeFrom="paragraph">
                  <wp:posOffset>141863</wp:posOffset>
                </wp:positionV>
                <wp:extent cx="1051133" cy="265590"/>
                <wp:effectExtent l="0" t="0" r="0" b="1270"/>
                <wp:wrapNone/>
                <wp:docPr id="1538059928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FC9D8F" w14:textId="77777777" w:rsidR="00CC5D2A" w:rsidRPr="00CB3CAF" w:rsidRDefault="00CC5D2A" w:rsidP="00CC5D2A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1D3553A3" w14:textId="77777777" w:rsidR="00CC5D2A" w:rsidRPr="00CB3CAF" w:rsidRDefault="00CC5D2A" w:rsidP="00CC5D2A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278741" id="_x0000_s1032" type="#_x0000_t202" style="position:absolute;margin-left:312.2pt;margin-top:11.15pt;width:82.75pt;height:20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" fillcolor="window" stroked="f" strokeweight=".5pt">
                <v:textbox>
                  <w:txbxContent>
                    <w:p w14:paraId="53FC9D8F" w14:textId="77777777" w:rsidR="00CC5D2A" w:rsidRPr="00CB3CAF" w:rsidRDefault="00CC5D2A" w:rsidP="00CC5D2A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1D3553A3" w14:textId="77777777" w:rsidR="00CC5D2A" w:rsidRPr="00CB3CAF" w:rsidRDefault="00CC5D2A" w:rsidP="00CC5D2A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3B53BFE" wp14:editId="5CDEB9F0">
                <wp:simplePos x="0" y="0"/>
                <wp:positionH relativeFrom="column">
                  <wp:posOffset>2326816</wp:posOffset>
                </wp:positionH>
                <wp:positionV relativeFrom="paragraph">
                  <wp:posOffset>138423</wp:posOffset>
                </wp:positionV>
                <wp:extent cx="1638677" cy="408305"/>
                <wp:effectExtent l="0" t="0" r="0" b="0"/>
                <wp:wrapNone/>
                <wp:docPr id="860726985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677" cy="4083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ADD6A1" w14:textId="77777777" w:rsidR="00075DB9" w:rsidRPr="00CB3CAF" w:rsidRDefault="00075DB9" w:rsidP="00075DB9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infection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oportion </w:t>
                            </w: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53BFE" id="_x0000_s1033" type="#_x0000_t202" style="position:absolute;margin-left:183.2pt;margin-top:10.9pt;width:129.05pt;height:32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" fillcolor="window" stroked="f" strokeweight=".5pt">
                <v:textbox>
                  <w:txbxContent>
                    <w:p w14:paraId="28ADD6A1" w14:textId="77777777" w:rsidR="00075DB9" w:rsidRPr="00CB3CAF" w:rsidRDefault="00075DB9" w:rsidP="00075DB9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Coinfection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proportion </w:t>
                      </w: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(%)</w:t>
                      </w:r>
                    </w:p>
                  </w:txbxContent>
                </v:textbox>
              </v:shape>
            </w:pict>
          </mc:Fallback>
        </mc:AlternateContent>
      </w:r>
      <w:r w:rsidR="00DE6402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45A69F9" wp14:editId="4AA38F7B">
                <wp:simplePos x="0" y="0"/>
                <wp:positionH relativeFrom="column">
                  <wp:posOffset>-3175</wp:posOffset>
                </wp:positionH>
                <wp:positionV relativeFrom="paragraph">
                  <wp:posOffset>467831</wp:posOffset>
                </wp:positionV>
                <wp:extent cx="1683945" cy="280657"/>
                <wp:effectExtent l="0" t="0" r="0" b="5715"/>
                <wp:wrapNone/>
                <wp:docPr id="575973083" name="Zone de text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3945" cy="2806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F77019" w14:textId="77777777" w:rsidR="00DE6402" w:rsidRPr="00FB2D3E" w:rsidRDefault="00DE6402" w:rsidP="00DE6402">
                            <w:pP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FB2D3E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Subgroup = ˂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A69F9" id="Zone de texte 19" o:spid="_x0000_s1034" type="#_x0000_t202" style="position:absolute;margin-left:-.25pt;margin-top:36.85pt;width:132.6pt;height:22.1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" filled="f" stroked="f" strokeweight=".5pt">
                <v:textbox>
                  <w:txbxContent>
                    <w:p w14:paraId="02F77019" w14:textId="77777777" w:rsidR="00DE6402" w:rsidRPr="00FB2D3E" w:rsidRDefault="00DE6402" w:rsidP="00DE6402">
                      <w:pPr>
                        <w:rPr>
                          <w:rFonts w:asciiTheme="minorBidi" w:hAnsiTheme="minorBidi" w:cstheme="minorBidi"/>
                          <w:b/>
                          <w:bCs/>
                          <w:sz w:val="20"/>
                          <w:szCs w:val="20"/>
                          <w:lang w:val="fr-FR"/>
                        </w:rPr>
                      </w:pPr>
                      <w:r w:rsidRPr="00FB2D3E">
                        <w:rPr>
                          <w:rFonts w:asciiTheme="minorBidi" w:hAnsiTheme="minorBidi" w:cstheme="minorBidi"/>
                          <w:b/>
                          <w:bCs/>
                          <w:sz w:val="20"/>
                          <w:szCs w:val="20"/>
                          <w:lang w:val="fr-FR"/>
                        </w:rPr>
                        <w:t>Subgroup = ˂40</w:t>
                      </w:r>
                    </w:p>
                  </w:txbxContent>
                </v:textbox>
              </v:shape>
            </w:pict>
          </mc:Fallback>
        </mc:AlternateContent>
      </w:r>
      <w:r w:rsidR="00DE6402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62236C8" wp14:editId="2A779411">
                <wp:simplePos x="0" y="0"/>
                <wp:positionH relativeFrom="column">
                  <wp:posOffset>-39389</wp:posOffset>
                </wp:positionH>
                <wp:positionV relativeFrom="paragraph">
                  <wp:posOffset>504089</wp:posOffset>
                </wp:positionV>
                <wp:extent cx="6138250" cy="1113972"/>
                <wp:effectExtent l="0" t="0" r="0" b="0"/>
                <wp:wrapNone/>
                <wp:docPr id="1824415713" name="Zone de 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8250" cy="11139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B0F29C" w14:textId="7DC284A8" w:rsidR="00DE6402" w:rsidRDefault="00DE6402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A68195E" wp14:editId="22CFDAE6">
                                  <wp:extent cx="5948680" cy="1068705"/>
                                  <wp:effectExtent l="0" t="0" r="0" b="0"/>
                                  <wp:docPr id="1032396785" name="Imag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32396785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48680" cy="1068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2236C8" id="Zone de texte 14" o:spid="_x0000_s1035" type="#_x0000_t202" style="position:absolute;margin-left:-3.1pt;margin-top:39.7pt;width:483.35pt;height:87.7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" filled="f" stroked="f" strokeweight=".5pt">
                <v:textbox>
                  <w:txbxContent>
                    <w:p w14:paraId="05B0F29C" w14:textId="7DC284A8" w:rsidR="00DE6402" w:rsidRDefault="00DE6402">
                      <w:r>
                        <w:rPr>
                          <w:noProof/>
                        </w:rPr>
                        <w:drawing>
                          <wp:inline distT="0" distB="0" distL="0" distR="0" wp14:anchorId="2A68195E" wp14:editId="22CFDAE6">
                            <wp:extent cx="5948680" cy="1068705"/>
                            <wp:effectExtent l="0" t="0" r="0" b="0"/>
                            <wp:docPr id="1032396785" name="Imag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32396785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48680" cy="10687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E6402" w:rsidRPr="00DE6402">
        <w:rPr>
          <w:noProof/>
        </w:rPr>
        <w:t xml:space="preserve"> </w:t>
      </w:r>
      <w:r w:rsidR="00075DB9">
        <w:rPr>
          <w:noProof/>
        </w:rPr>
        <w:drawing>
          <wp:inline distT="0" distB="0" distL="0" distR="0" wp14:anchorId="2E1FEED6" wp14:editId="368E07EE">
            <wp:extent cx="5972810" cy="3111117"/>
            <wp:effectExtent l="0" t="0" r="8890" b="0"/>
            <wp:docPr id="1324728010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15"/>
                    <a:stretch/>
                  </pic:blipFill>
                  <pic:spPr bwMode="auto">
                    <a:xfrm>
                      <a:off x="0" y="0"/>
                      <a:ext cx="5972810" cy="3111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75BD8E" w14:textId="3CA73183" w:rsidR="00A33366" w:rsidRPr="00EA4333" w:rsidRDefault="00954217" w:rsidP="00FF7955">
      <w:pPr>
        <w:pStyle w:val="Lgende"/>
        <w:ind w:left="567" w:hanging="567"/>
        <w:rPr>
          <w:b w:val="0"/>
          <w:bCs w:val="0"/>
        </w:rPr>
      </w:pPr>
      <w:r w:rsidRPr="00954217">
        <w:t>Supplementary</w:t>
      </w:r>
      <w:r w:rsidRPr="00403A3D">
        <w:rPr>
          <w:b w:val="0"/>
          <w:bCs w:val="0"/>
        </w:rPr>
        <w:t xml:space="preserve"> </w:t>
      </w:r>
      <w:r w:rsidR="00A33366">
        <w:t xml:space="preserve">Fig. </w:t>
      </w:r>
      <w:fldSimple w:instr=" SEQ Fig. \* ARABIC ">
        <w:r w:rsidR="002651E6">
          <w:rPr>
            <w:noProof/>
          </w:rPr>
          <w:t>5</w:t>
        </w:r>
      </w:fldSimple>
      <w:r w:rsidR="00A33366">
        <w:t xml:space="preserve"> </w:t>
      </w:r>
      <w:r w:rsidR="00FB2D3E" w:rsidRPr="004A51A3">
        <w:rPr>
          <w:b w:val="0"/>
          <w:bCs w:val="0"/>
        </w:rPr>
        <w:t>Subgroup analysis of the proportion of varicella-zoster virus and Mpox coinfection in DRC, 1970-2024</w:t>
      </w:r>
      <w:r w:rsidR="00FB2D3E">
        <w:rPr>
          <w:b w:val="0"/>
          <w:bCs w:val="0"/>
        </w:rPr>
        <w:t xml:space="preserve"> </w:t>
      </w:r>
      <w:r w:rsidR="00A33366" w:rsidRPr="00EF683A">
        <w:rPr>
          <w:b w:val="0"/>
          <w:bCs w:val="0"/>
          <w:i/>
          <w:iCs/>
          <w:sz w:val="16"/>
          <w:szCs w:val="16"/>
        </w:rPr>
        <w:t xml:space="preserve">(based </w:t>
      </w:r>
      <w:r w:rsidR="00527FDA">
        <w:rPr>
          <w:b w:val="0"/>
          <w:bCs w:val="0"/>
          <w:i/>
          <w:iCs/>
          <w:sz w:val="16"/>
          <w:szCs w:val="16"/>
        </w:rPr>
        <w:t>median</w:t>
      </w:r>
      <w:r w:rsidR="00347692">
        <w:rPr>
          <w:b w:val="0"/>
          <w:bCs w:val="0"/>
          <w:i/>
          <w:iCs/>
          <w:sz w:val="16"/>
          <w:szCs w:val="16"/>
        </w:rPr>
        <w:t xml:space="preserve"> confirmed Mpox prevalence</w:t>
      </w:r>
      <w:r w:rsidR="00A33366" w:rsidRPr="00EF683A">
        <w:rPr>
          <w:b w:val="0"/>
          <w:bCs w:val="0"/>
          <w:i/>
          <w:iCs/>
          <w:sz w:val="16"/>
          <w:szCs w:val="16"/>
        </w:rPr>
        <w:t>)</w:t>
      </w:r>
    </w:p>
    <w:p w14:paraId="475F4E2C" w14:textId="77777777" w:rsidR="00F07321" w:rsidRDefault="00F07321" w:rsidP="00F07321"/>
    <w:p w14:paraId="73E4CBA7" w14:textId="3F054BBF" w:rsidR="004517A1" w:rsidRDefault="004517A1" w:rsidP="004517A1">
      <w:pPr>
        <w:pStyle w:val="Titre1"/>
      </w:pPr>
      <w:r>
        <w:t>Publication bias</w:t>
      </w:r>
      <w:r w:rsidR="006116A2">
        <w:t xml:space="preserve"> assessment</w:t>
      </w:r>
    </w:p>
    <w:p w14:paraId="3C7BFD11" w14:textId="77777777" w:rsidR="00225B32" w:rsidRDefault="00225B32" w:rsidP="00225B32">
      <w:pPr>
        <w:rPr>
          <w:b/>
          <w:bCs/>
        </w:rPr>
      </w:pPr>
    </w:p>
    <w:p w14:paraId="002EBDAF" w14:textId="3FB5ED83" w:rsidR="00225B32" w:rsidRPr="00225B32" w:rsidRDefault="00225B32" w:rsidP="00225B32">
      <w:r>
        <w:rPr>
          <w:noProof/>
        </w:rPr>
        <w:lastRenderedPageBreak/>
        <w:drawing>
          <wp:inline distT="0" distB="0" distL="0" distR="0" wp14:anchorId="4165933B" wp14:editId="3A0D623B">
            <wp:extent cx="5972810" cy="2371090"/>
            <wp:effectExtent l="0" t="0" r="8890" b="0"/>
            <wp:docPr id="178905065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05065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FAC5C" w14:textId="2E7E34B8" w:rsidR="004517A1" w:rsidRDefault="004517A1" w:rsidP="004517A1"/>
    <w:p w14:paraId="5A25261A" w14:textId="752353E4" w:rsidR="004517A1" w:rsidRDefault="00954217" w:rsidP="00875B43">
      <w:pPr>
        <w:pStyle w:val="Lgende"/>
        <w:ind w:left="567" w:hanging="567"/>
      </w:pPr>
      <w:r w:rsidRPr="00954217">
        <w:t>Supplementary</w:t>
      </w:r>
      <w:r w:rsidRPr="00403A3D">
        <w:rPr>
          <w:b w:val="0"/>
          <w:bCs w:val="0"/>
        </w:rPr>
        <w:t xml:space="preserve"> </w:t>
      </w:r>
      <w:r w:rsidR="00CC6350">
        <w:t xml:space="preserve">Fig. </w:t>
      </w:r>
      <w:fldSimple w:instr=" SEQ Fig. \* ARABIC ">
        <w:r w:rsidR="002651E6">
          <w:rPr>
            <w:noProof/>
          </w:rPr>
          <w:t>6</w:t>
        </w:r>
      </w:fldSimple>
      <w:r w:rsidR="00CC6350">
        <w:t xml:space="preserve"> </w:t>
      </w:r>
      <w:bookmarkStart w:id="3" w:name="_Hlk196002803"/>
      <w:r w:rsidR="00CC6350" w:rsidRPr="00CC6350">
        <w:rPr>
          <w:b w:val="0"/>
          <w:bCs w:val="0"/>
        </w:rPr>
        <w:t xml:space="preserve">Funnel plot with pseudo 95% confidence limits and tests assessing the publication bias studies </w:t>
      </w:r>
      <w:r w:rsidR="00CC6350" w:rsidRPr="00222003">
        <w:rPr>
          <w:b w:val="0"/>
          <w:bCs w:val="0"/>
        </w:rPr>
        <w:t>included</w:t>
      </w:r>
      <w:r w:rsidR="00875B43" w:rsidRPr="00222003">
        <w:rPr>
          <w:b w:val="0"/>
          <w:bCs w:val="0"/>
        </w:rPr>
        <w:t xml:space="preserve"> </w:t>
      </w:r>
      <w:bookmarkEnd w:id="3"/>
    </w:p>
    <w:p w14:paraId="5AEFBFF5" w14:textId="0EE6D517" w:rsidR="007C59E9" w:rsidRDefault="007C59E9" w:rsidP="004517A1">
      <w:pPr>
        <w:rPr>
          <w:noProof/>
        </w:rPr>
      </w:pP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EE1919" wp14:editId="2B88AD77">
                <wp:simplePos x="0" y="0"/>
                <wp:positionH relativeFrom="column">
                  <wp:posOffset>3938270</wp:posOffset>
                </wp:positionH>
                <wp:positionV relativeFrom="paragraph">
                  <wp:posOffset>304140</wp:posOffset>
                </wp:positionV>
                <wp:extent cx="1051133" cy="265590"/>
                <wp:effectExtent l="0" t="0" r="0" b="1270"/>
                <wp:wrapNone/>
                <wp:docPr id="1427509587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133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7CAEDB" w14:textId="77777777" w:rsidR="00697316" w:rsidRPr="00CB3CAF" w:rsidRDefault="00697316" w:rsidP="0069731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CB3CAF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vent rate (%)</w:t>
                            </w:r>
                          </w:p>
                          <w:p w14:paraId="514CE9B7" w14:textId="77777777" w:rsidR="00697316" w:rsidRPr="00CB3CAF" w:rsidRDefault="00697316" w:rsidP="00697316">
                            <w:pP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E1919" id="_x0000_s1036" type="#_x0000_t202" style="position:absolute;margin-left:310.1pt;margin-top:23.95pt;width:82.75pt;height:20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" fillcolor="window" stroked="f" strokeweight=".5pt">
                <v:textbox>
                  <w:txbxContent>
                    <w:p w14:paraId="337CAEDB" w14:textId="77777777" w:rsidR="00697316" w:rsidRPr="00CB3CAF" w:rsidRDefault="00697316" w:rsidP="0069731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 w:rsidRPr="00CB3CAF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Event rate (%)</w:t>
                      </w:r>
                    </w:p>
                    <w:p w14:paraId="514CE9B7" w14:textId="77777777" w:rsidR="00697316" w:rsidRPr="00CB3CAF" w:rsidRDefault="00697316" w:rsidP="00697316">
                      <w:pP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FC6D7CD" wp14:editId="4D2F9BB0">
                <wp:simplePos x="0" y="0"/>
                <wp:positionH relativeFrom="column">
                  <wp:posOffset>2639261</wp:posOffset>
                </wp:positionH>
                <wp:positionV relativeFrom="paragraph">
                  <wp:posOffset>196567</wp:posOffset>
                </wp:positionV>
                <wp:extent cx="1376126" cy="399415"/>
                <wp:effectExtent l="0" t="0" r="0" b="635"/>
                <wp:wrapNone/>
                <wp:docPr id="1549337267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6126" cy="3994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580622" w14:textId="07E8B91E" w:rsidR="00697316" w:rsidRPr="00872679" w:rsidRDefault="00767124" w:rsidP="00697316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Coinfection </w:t>
                            </w:r>
                            <w:r w:rsidR="00697316" w:rsidRPr="00872679">
                              <w:rPr>
                                <w:rFonts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roportion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6D7CD" id="_x0000_s1037" type="#_x0000_t202" style="position:absolute;margin-left:207.8pt;margin-top:15.5pt;width:108.35pt;height:31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" fillcolor="window" stroked="f" strokeweight=".5pt">
                <v:textbox>
                  <w:txbxContent>
                    <w:p w14:paraId="04580622" w14:textId="07E8B91E" w:rsidR="00697316" w:rsidRPr="00872679" w:rsidRDefault="00767124" w:rsidP="00697316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 xml:space="preserve">Coinfection </w:t>
                      </w:r>
                      <w:r w:rsidR="00697316" w:rsidRPr="00872679">
                        <w:rPr>
                          <w:rFonts w:ascii="Arial" w:hAnsi="Arial"/>
                          <w:b/>
                          <w:bCs/>
                          <w:sz w:val="20"/>
                          <w:szCs w:val="20"/>
                        </w:rPr>
                        <w:t>proportion (%)</w:t>
                      </w:r>
                    </w:p>
                  </w:txbxContent>
                </v:textbox>
              </v:shape>
            </w:pict>
          </mc:Fallback>
        </mc:AlternateContent>
      </w:r>
    </w:p>
    <w:p w14:paraId="592B9806" w14:textId="69B98625" w:rsidR="00767124" w:rsidRDefault="007C59E9" w:rsidP="004517A1">
      <w:pPr>
        <w:rPr>
          <w:noProof/>
        </w:rPr>
      </w:pPr>
      <w:r>
        <w:rPr>
          <w:noProof/>
        </w:rPr>
        <w:drawing>
          <wp:inline distT="0" distB="0" distL="0" distR="0" wp14:anchorId="7FCA345B" wp14:editId="2EA1453D">
            <wp:extent cx="5971558" cy="2516864"/>
            <wp:effectExtent l="0" t="0" r="0" b="0"/>
            <wp:docPr id="2130331084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66" b="2152"/>
                    <a:stretch/>
                  </pic:blipFill>
                  <pic:spPr bwMode="auto">
                    <a:xfrm>
                      <a:off x="0" y="0"/>
                      <a:ext cx="5972810" cy="251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249E7" w14:textId="29A08A50" w:rsidR="00697316" w:rsidRDefault="00777878" w:rsidP="004517A1">
      <w:pPr>
        <w:rPr>
          <w:noProof/>
        </w:rPr>
      </w:pPr>
      <w:r w:rsidRPr="00CB3CAF">
        <w:rPr>
          <w:rFonts w:eastAsia="Calibri"/>
          <w:noProof/>
        </w:rPr>
        <w:t xml:space="preserve"> </w:t>
      </w:r>
    </w:p>
    <w:p w14:paraId="31CDB9DC" w14:textId="675641D8" w:rsidR="001D60AD" w:rsidRPr="00222003" w:rsidRDefault="00954217" w:rsidP="00777878">
      <w:pPr>
        <w:pStyle w:val="Lgende"/>
        <w:ind w:left="567" w:hanging="567"/>
        <w:rPr>
          <w:b w:val="0"/>
          <w:bCs w:val="0"/>
          <w:i/>
          <w:iCs/>
          <w:sz w:val="16"/>
          <w:szCs w:val="16"/>
        </w:rPr>
      </w:pPr>
      <w:r w:rsidRPr="00954217">
        <w:t>Supplementary</w:t>
      </w:r>
      <w:r w:rsidRPr="00403A3D">
        <w:rPr>
          <w:b w:val="0"/>
          <w:bCs w:val="0"/>
        </w:rPr>
        <w:t xml:space="preserve"> </w:t>
      </w:r>
      <w:r w:rsidR="00F327C5">
        <w:t xml:space="preserve">Fig. </w:t>
      </w:r>
      <w:fldSimple w:instr=" SEQ Fig. \* ARABIC ">
        <w:r w:rsidR="002651E6">
          <w:rPr>
            <w:noProof/>
          </w:rPr>
          <w:t>7</w:t>
        </w:r>
      </w:fldSimple>
      <w:r w:rsidR="00F327C5" w:rsidRPr="00F327C5">
        <w:rPr>
          <w:color w:val="auto"/>
        </w:rPr>
        <w:t xml:space="preserve"> </w:t>
      </w:r>
      <w:bookmarkStart w:id="4" w:name="_Hlk196003042"/>
      <w:r w:rsidR="00F327C5" w:rsidRPr="003B30FD">
        <w:rPr>
          <w:b w:val="0"/>
          <w:bCs w:val="0"/>
        </w:rPr>
        <w:t xml:space="preserve">Funnel plot of the </w:t>
      </w:r>
      <w:r w:rsidR="003B30FD" w:rsidRPr="003B30FD">
        <w:rPr>
          <w:b w:val="0"/>
          <w:bCs w:val="0"/>
        </w:rPr>
        <w:t>trim-</w:t>
      </w:r>
      <w:r w:rsidR="00F327C5" w:rsidRPr="003B30FD">
        <w:rPr>
          <w:b w:val="0"/>
          <w:bCs w:val="0"/>
        </w:rPr>
        <w:t>and</w:t>
      </w:r>
      <w:r w:rsidR="003B30FD" w:rsidRPr="003B30FD">
        <w:rPr>
          <w:b w:val="0"/>
          <w:bCs w:val="0"/>
        </w:rPr>
        <w:t xml:space="preserve">-fill </w:t>
      </w:r>
      <w:r w:rsidR="005255F9">
        <w:rPr>
          <w:b w:val="0"/>
          <w:bCs w:val="0"/>
        </w:rPr>
        <w:t>method</w:t>
      </w:r>
      <w:r w:rsidR="00F327C5" w:rsidRPr="003B30FD">
        <w:rPr>
          <w:b w:val="0"/>
          <w:bCs w:val="0"/>
        </w:rPr>
        <w:t xml:space="preserve"> </w:t>
      </w:r>
      <w:r w:rsidR="003B30FD" w:rsidRPr="003B30FD">
        <w:rPr>
          <w:b w:val="0"/>
          <w:bCs w:val="0"/>
        </w:rPr>
        <w:t xml:space="preserve">addressing publication </w:t>
      </w:r>
      <w:r w:rsidR="003B30FD" w:rsidRPr="00222003">
        <w:rPr>
          <w:b w:val="0"/>
          <w:bCs w:val="0"/>
        </w:rPr>
        <w:t xml:space="preserve">bias </w:t>
      </w:r>
      <w:bookmarkEnd w:id="4"/>
    </w:p>
    <w:p w14:paraId="4CFF667A" w14:textId="0AD287B1" w:rsidR="005255F9" w:rsidRPr="00222003" w:rsidRDefault="005255F9" w:rsidP="005255F9"/>
    <w:p w14:paraId="1BEDB49A" w14:textId="4D8ACE71" w:rsidR="000B1E4B" w:rsidRPr="004517A1" w:rsidRDefault="001D60AD" w:rsidP="004517A1">
      <w:pPr>
        <w:pStyle w:val="Titre1"/>
      </w:pPr>
      <w:r w:rsidRPr="004517A1">
        <w:t xml:space="preserve">Sensitivity </w:t>
      </w:r>
      <w:r w:rsidR="004517A1">
        <w:t>a</w:t>
      </w:r>
      <w:r w:rsidRPr="004517A1">
        <w:t>nalysis</w:t>
      </w:r>
    </w:p>
    <w:p w14:paraId="3E86D685" w14:textId="3118D2B6" w:rsidR="001D60AD" w:rsidRDefault="0052759C" w:rsidP="00E320FC">
      <w:pPr>
        <w:rPr>
          <w:noProof/>
        </w:rPr>
      </w:pPr>
      <w:r w:rsidRPr="00CB3CAF">
        <w:rPr>
          <w:rFonts w:eastAsia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67334A1" wp14:editId="16DA1E48">
                <wp:simplePos x="0" y="0"/>
                <wp:positionH relativeFrom="column">
                  <wp:posOffset>1381125</wp:posOffset>
                </wp:positionH>
                <wp:positionV relativeFrom="paragraph">
                  <wp:posOffset>95496</wp:posOffset>
                </wp:positionV>
                <wp:extent cx="1511929" cy="416459"/>
                <wp:effectExtent l="0" t="0" r="0" b="3175"/>
                <wp:wrapNone/>
                <wp:docPr id="1105985900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929" cy="41645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19B12F" w14:textId="77777777" w:rsidR="00EC332C" w:rsidRPr="0052759C" w:rsidRDefault="00EC332C" w:rsidP="00EC332C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2759C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Coinfection proportion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334A1" id="_x0000_s1038" type="#_x0000_t202" style="position:absolute;margin-left:108.75pt;margin-top:7.5pt;width:119.05pt;height:32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" fillcolor="window" stroked="f" strokeweight=".5pt">
                <v:textbox>
                  <w:txbxContent>
                    <w:p w14:paraId="6219B12F" w14:textId="77777777" w:rsidR="00EC332C" w:rsidRPr="0052759C" w:rsidRDefault="00EC332C" w:rsidP="00EC332C">
                      <w:pPr>
                        <w:jc w:val="center"/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  <w:r w:rsidRPr="0052759C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Coinfection proportion (%)</w:t>
                      </w:r>
                    </w:p>
                  </w:txbxContent>
                </v:textbox>
              </v:shape>
            </w:pict>
          </mc:Fallback>
        </mc:AlternateContent>
      </w:r>
      <w:r w:rsidRPr="00CB3CAF"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E405DC0" wp14:editId="7BF61C3A">
                <wp:simplePos x="0" y="0"/>
                <wp:positionH relativeFrom="column">
                  <wp:posOffset>2987675</wp:posOffset>
                </wp:positionH>
                <wp:positionV relativeFrom="paragraph">
                  <wp:posOffset>180340</wp:posOffset>
                </wp:positionV>
                <wp:extent cx="967666" cy="265590"/>
                <wp:effectExtent l="0" t="0" r="4445" b="1270"/>
                <wp:wrapNone/>
                <wp:docPr id="1853449204" name="Zone de 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666" cy="26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D13697" w14:textId="77777777" w:rsidR="00430A4B" w:rsidRPr="00E320FC" w:rsidRDefault="00430A4B" w:rsidP="00430A4B">
                            <w:pPr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320FC"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>Event rate (%)</w:t>
                            </w:r>
                          </w:p>
                          <w:p w14:paraId="6528153F" w14:textId="77777777" w:rsidR="00430A4B" w:rsidRPr="00E320FC" w:rsidRDefault="00430A4B" w:rsidP="00430A4B">
                            <w:pPr>
                              <w:rPr>
                                <w:rFonts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05DC0" id="_x0000_s1039" type="#_x0000_t202" style="position:absolute;margin-left:235.25pt;margin-top:14.2pt;width:76.2pt;height:20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" fillcolor="window" stroked="f" strokeweight=".5pt">
                <v:textbox>
                  <w:txbxContent>
                    <w:p w14:paraId="30D13697" w14:textId="77777777" w:rsidR="00430A4B" w:rsidRPr="00E320FC" w:rsidRDefault="00430A4B" w:rsidP="00430A4B">
                      <w:pPr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  <w:r w:rsidRPr="00E320FC"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  <w:t>Event rate (%)</w:t>
                      </w:r>
                    </w:p>
                    <w:p w14:paraId="6528153F" w14:textId="77777777" w:rsidR="00430A4B" w:rsidRPr="00E320FC" w:rsidRDefault="00430A4B" w:rsidP="00430A4B">
                      <w:pPr>
                        <w:rPr>
                          <w:rFonts w:ascii="Arial" w:hAnsi="Arial"/>
                          <w:b/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AE22621" wp14:editId="37024AA5">
            <wp:extent cx="5972810" cy="2026920"/>
            <wp:effectExtent l="0" t="0" r="8890" b="0"/>
            <wp:docPr id="762624006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C5483" w14:textId="7328EA96" w:rsidR="002651E6" w:rsidRPr="002651E6" w:rsidRDefault="00954217" w:rsidP="00A00928">
      <w:pPr>
        <w:pStyle w:val="Lgende"/>
        <w:ind w:left="567" w:hanging="567"/>
      </w:pPr>
      <w:bookmarkStart w:id="5" w:name="_Hlk196002712"/>
      <w:r w:rsidRPr="00954217">
        <w:t>Supplementary</w:t>
      </w:r>
      <w:r w:rsidRPr="00403A3D">
        <w:rPr>
          <w:b w:val="0"/>
          <w:bCs w:val="0"/>
        </w:rPr>
        <w:t xml:space="preserve"> </w:t>
      </w:r>
      <w:r w:rsidR="002651E6">
        <w:t xml:space="preserve">Fig. </w:t>
      </w:r>
      <w:fldSimple w:instr=" SEQ Fig. \* ARABIC ">
        <w:r w:rsidR="002651E6">
          <w:rPr>
            <w:noProof/>
          </w:rPr>
          <w:t>9</w:t>
        </w:r>
      </w:fldSimple>
      <w:r w:rsidR="002651E6">
        <w:t xml:space="preserve"> </w:t>
      </w:r>
      <w:r w:rsidR="002651E6" w:rsidRPr="00A00928">
        <w:rPr>
          <w:b w:val="0"/>
          <w:bCs w:val="0"/>
        </w:rPr>
        <w:t xml:space="preserve">Sensitivity analysis of the pooled proportion estimate of </w:t>
      </w:r>
      <w:r w:rsidR="00A00928" w:rsidRPr="00A00928">
        <w:rPr>
          <w:b w:val="0"/>
          <w:bCs w:val="0"/>
        </w:rPr>
        <w:t>varicella-zoster virus</w:t>
      </w:r>
      <w:r w:rsidR="005310F1">
        <w:rPr>
          <w:b w:val="0"/>
          <w:bCs w:val="0"/>
        </w:rPr>
        <w:t xml:space="preserve"> coinfection among</w:t>
      </w:r>
      <w:r w:rsidR="00A00928" w:rsidRPr="00A00928">
        <w:rPr>
          <w:b w:val="0"/>
          <w:bCs w:val="0"/>
        </w:rPr>
        <w:t xml:space="preserve"> </w:t>
      </w:r>
      <w:r w:rsidR="00E25524">
        <w:rPr>
          <w:b w:val="0"/>
          <w:bCs w:val="0"/>
        </w:rPr>
        <w:t>confirmed</w:t>
      </w:r>
      <w:r w:rsidR="00A00928" w:rsidRPr="00A00928">
        <w:rPr>
          <w:b w:val="0"/>
          <w:bCs w:val="0"/>
        </w:rPr>
        <w:t xml:space="preserve"> Mpox cases in DRC, 1970-2024</w:t>
      </w:r>
      <w:bookmarkEnd w:id="5"/>
    </w:p>
    <w:sectPr w:rsidR="002651E6" w:rsidRPr="002651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0"/>
    <w:family w:val="swiss"/>
    <w:pitch w:val="variable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242"/>
    <w:rsid w:val="0004582C"/>
    <w:rsid w:val="00050CF2"/>
    <w:rsid w:val="000714EE"/>
    <w:rsid w:val="00075DB9"/>
    <w:rsid w:val="000B1E4B"/>
    <w:rsid w:val="000C2480"/>
    <w:rsid w:val="000D2CD0"/>
    <w:rsid w:val="000D5D25"/>
    <w:rsid w:val="000F6BD2"/>
    <w:rsid w:val="0010640F"/>
    <w:rsid w:val="0011473A"/>
    <w:rsid w:val="00174FC3"/>
    <w:rsid w:val="001D60AD"/>
    <w:rsid w:val="00222003"/>
    <w:rsid w:val="00225B32"/>
    <w:rsid w:val="00233101"/>
    <w:rsid w:val="00254530"/>
    <w:rsid w:val="00260ACF"/>
    <w:rsid w:val="002651E6"/>
    <w:rsid w:val="00286168"/>
    <w:rsid w:val="00292719"/>
    <w:rsid w:val="00311A58"/>
    <w:rsid w:val="00311A6E"/>
    <w:rsid w:val="0032131F"/>
    <w:rsid w:val="00347692"/>
    <w:rsid w:val="00351B55"/>
    <w:rsid w:val="00360242"/>
    <w:rsid w:val="003B30FD"/>
    <w:rsid w:val="003C5C0E"/>
    <w:rsid w:val="003E1434"/>
    <w:rsid w:val="003F7AED"/>
    <w:rsid w:val="00403A3D"/>
    <w:rsid w:val="004250AF"/>
    <w:rsid w:val="00430A4B"/>
    <w:rsid w:val="004361EB"/>
    <w:rsid w:val="00444C6C"/>
    <w:rsid w:val="004464AB"/>
    <w:rsid w:val="004465A6"/>
    <w:rsid w:val="004517A1"/>
    <w:rsid w:val="004A51A3"/>
    <w:rsid w:val="004B7C63"/>
    <w:rsid w:val="004E0BBD"/>
    <w:rsid w:val="005255F9"/>
    <w:rsid w:val="0052759C"/>
    <w:rsid w:val="00527FDA"/>
    <w:rsid w:val="005310F1"/>
    <w:rsid w:val="005423B9"/>
    <w:rsid w:val="00562974"/>
    <w:rsid w:val="00573D5A"/>
    <w:rsid w:val="0058327E"/>
    <w:rsid w:val="005A30EE"/>
    <w:rsid w:val="005C3228"/>
    <w:rsid w:val="006116A2"/>
    <w:rsid w:val="00627D24"/>
    <w:rsid w:val="00632EDC"/>
    <w:rsid w:val="00646AEC"/>
    <w:rsid w:val="006824EB"/>
    <w:rsid w:val="00697316"/>
    <w:rsid w:val="00717F93"/>
    <w:rsid w:val="00730B02"/>
    <w:rsid w:val="00767124"/>
    <w:rsid w:val="007746AE"/>
    <w:rsid w:val="00777878"/>
    <w:rsid w:val="007C59E9"/>
    <w:rsid w:val="0080105E"/>
    <w:rsid w:val="008640B2"/>
    <w:rsid w:val="00872679"/>
    <w:rsid w:val="00875B43"/>
    <w:rsid w:val="008A4FF3"/>
    <w:rsid w:val="008B382F"/>
    <w:rsid w:val="008C2F12"/>
    <w:rsid w:val="008E3E64"/>
    <w:rsid w:val="008F441B"/>
    <w:rsid w:val="009265C4"/>
    <w:rsid w:val="00954217"/>
    <w:rsid w:val="00994D8C"/>
    <w:rsid w:val="009A69B5"/>
    <w:rsid w:val="009C0B26"/>
    <w:rsid w:val="009C3071"/>
    <w:rsid w:val="009D3CCC"/>
    <w:rsid w:val="009E651B"/>
    <w:rsid w:val="00A00928"/>
    <w:rsid w:val="00A14E77"/>
    <w:rsid w:val="00A31F45"/>
    <w:rsid w:val="00A33366"/>
    <w:rsid w:val="00A85582"/>
    <w:rsid w:val="00AC7671"/>
    <w:rsid w:val="00AF48AC"/>
    <w:rsid w:val="00B0498F"/>
    <w:rsid w:val="00B16695"/>
    <w:rsid w:val="00B51219"/>
    <w:rsid w:val="00B74CEB"/>
    <w:rsid w:val="00B76263"/>
    <w:rsid w:val="00B81FF2"/>
    <w:rsid w:val="00B93F39"/>
    <w:rsid w:val="00BC4457"/>
    <w:rsid w:val="00BD6473"/>
    <w:rsid w:val="00BE6C7F"/>
    <w:rsid w:val="00C92315"/>
    <w:rsid w:val="00C9652F"/>
    <w:rsid w:val="00CB3CAF"/>
    <w:rsid w:val="00CC5D2A"/>
    <w:rsid w:val="00CC6350"/>
    <w:rsid w:val="00D02901"/>
    <w:rsid w:val="00D5628D"/>
    <w:rsid w:val="00D603BC"/>
    <w:rsid w:val="00D7301A"/>
    <w:rsid w:val="00D879EC"/>
    <w:rsid w:val="00DE074D"/>
    <w:rsid w:val="00DE6402"/>
    <w:rsid w:val="00E0479B"/>
    <w:rsid w:val="00E25524"/>
    <w:rsid w:val="00E320FC"/>
    <w:rsid w:val="00E54F95"/>
    <w:rsid w:val="00E722A4"/>
    <w:rsid w:val="00E86DE0"/>
    <w:rsid w:val="00EA4333"/>
    <w:rsid w:val="00EC332C"/>
    <w:rsid w:val="00EF683A"/>
    <w:rsid w:val="00F04988"/>
    <w:rsid w:val="00F07321"/>
    <w:rsid w:val="00F07B66"/>
    <w:rsid w:val="00F327C5"/>
    <w:rsid w:val="00F374B9"/>
    <w:rsid w:val="00F74D66"/>
    <w:rsid w:val="00F76FFA"/>
    <w:rsid w:val="00F97B8C"/>
    <w:rsid w:val="00FB2D3E"/>
    <w:rsid w:val="00FB4D90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8F510"/>
  <w15:chartTrackingRefBased/>
  <w15:docId w15:val="{0C5D3B20-48EA-436A-ACAE-BC20C793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517A1"/>
    <w:pPr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0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02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602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602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602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602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6024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6024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17A1"/>
    <w:rPr>
      <w:b/>
      <w:bCs/>
    </w:rPr>
  </w:style>
  <w:style w:type="character" w:customStyle="1" w:styleId="Titre2Car">
    <w:name w:val="Titre 2 Car"/>
    <w:basedOn w:val="Policepardfaut"/>
    <w:link w:val="Titre2"/>
    <w:uiPriority w:val="9"/>
    <w:semiHidden/>
    <w:rsid w:val="00360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6024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6024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6024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602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602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602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602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6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60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024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602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60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6024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6024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6024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60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6024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60242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5423B9"/>
    <w:pPr>
      <w:spacing w:after="200" w:line="240" w:lineRule="auto"/>
    </w:pPr>
    <w:rPr>
      <w:b/>
      <w:bCs/>
      <w:color w:val="000000" w:themeColor="text1"/>
    </w:rPr>
  </w:style>
  <w:style w:type="character" w:styleId="Mentionnonrsolue">
    <w:name w:val="Unresolved Mention"/>
    <w:basedOn w:val="Policepardfaut"/>
    <w:uiPriority w:val="99"/>
    <w:semiHidden/>
    <w:unhideWhenUsed/>
    <w:rsid w:val="00A31F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7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zobelcheuyem@gmail.com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2185F-07DC-4395-B924-98EE6D201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546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Lekeumo Fabrice Zobel</cp:lastModifiedBy>
  <cp:revision>21</cp:revision>
  <dcterms:created xsi:type="dcterms:W3CDTF">2025-04-09T12:08:00Z</dcterms:created>
  <dcterms:modified xsi:type="dcterms:W3CDTF">2025-05-02T21:09:00Z</dcterms:modified>
</cp:coreProperties>
</file>